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4DDE3" w14:textId="78F50941" w:rsidR="00881D1B" w:rsidRPr="00353C5D" w:rsidRDefault="00AE18A2" w:rsidP="00575A50">
      <w:pPr>
        <w:spacing w:line="276" w:lineRule="auto"/>
        <w:rPr>
          <w:rFonts w:ascii="Calibri" w:hAnsi="Calibri" w:cs="Calibri"/>
          <w:b/>
          <w:bCs/>
        </w:rPr>
      </w:pPr>
      <w:r w:rsidRPr="00353C5D">
        <w:rPr>
          <w:rFonts w:ascii="Calibri" w:hAnsi="Calibri" w:cs="Calibri"/>
          <w:b/>
          <w:bCs/>
        </w:rPr>
        <w:t xml:space="preserve">Supplementary </w:t>
      </w:r>
      <w:r w:rsidR="00F04E90" w:rsidRPr="00353C5D">
        <w:rPr>
          <w:rFonts w:ascii="Calibri" w:hAnsi="Calibri" w:cs="Calibri"/>
          <w:b/>
          <w:bCs/>
        </w:rPr>
        <w:t>Figure 1</w:t>
      </w:r>
      <w:bookmarkStart w:id="0" w:name="_Hlk161832201"/>
    </w:p>
    <w:p w14:paraId="209BD828" w14:textId="052128F5" w:rsidR="007A3B71" w:rsidRDefault="00345EEB" w:rsidP="00575A50">
      <w:pPr>
        <w:spacing w:line="276" w:lineRule="auto"/>
        <w:rPr>
          <w:rFonts w:ascii="Calibri" w:hAnsi="Calibri" w:cs="Calibri"/>
          <w:b/>
          <w:bCs/>
          <w:sz w:val="18"/>
          <w:szCs w:val="18"/>
        </w:rPr>
      </w:pPr>
      <w:r w:rsidRPr="00881D1B">
        <w:rPr>
          <w:rFonts w:ascii="Calibri" w:hAnsi="Calibri" w:cs="Calibri"/>
          <w:b/>
          <w:bCs/>
          <w:sz w:val="18"/>
          <w:szCs w:val="18"/>
        </w:rPr>
        <w:t>E</w:t>
      </w:r>
      <w:r w:rsidR="004102FA" w:rsidRPr="00881D1B">
        <w:rPr>
          <w:rFonts w:ascii="Calibri" w:hAnsi="Calibri" w:cs="Calibri"/>
          <w:b/>
          <w:bCs/>
          <w:sz w:val="18"/>
          <w:szCs w:val="18"/>
        </w:rPr>
        <w:t xml:space="preserve">xpression </w:t>
      </w:r>
      <w:r w:rsidRPr="00881D1B">
        <w:rPr>
          <w:rFonts w:ascii="Calibri" w:hAnsi="Calibri" w:cs="Calibri"/>
          <w:b/>
          <w:bCs/>
          <w:sz w:val="18"/>
          <w:szCs w:val="18"/>
        </w:rPr>
        <w:t xml:space="preserve">and correlation </w:t>
      </w:r>
      <w:r w:rsidR="004102FA" w:rsidRPr="00881D1B">
        <w:rPr>
          <w:rFonts w:ascii="Calibri" w:hAnsi="Calibri" w:cs="Calibri"/>
          <w:b/>
          <w:bCs/>
          <w:sz w:val="18"/>
          <w:szCs w:val="18"/>
        </w:rPr>
        <w:t>of</w:t>
      </w:r>
      <w:r w:rsidR="00876742" w:rsidRPr="00881D1B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F15E0E" w:rsidRPr="00881D1B">
        <w:rPr>
          <w:rFonts w:ascii="Calibri" w:hAnsi="Calibri" w:cs="Calibri"/>
          <w:b/>
          <w:bCs/>
          <w:i/>
          <w:sz w:val="18"/>
          <w:szCs w:val="18"/>
        </w:rPr>
        <w:t>IL17A</w:t>
      </w:r>
      <w:r w:rsidR="00F15E0E" w:rsidRPr="00881D1B"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881D1B">
        <w:rPr>
          <w:rFonts w:ascii="Calibri" w:hAnsi="Calibri" w:cs="Calibri"/>
          <w:b/>
          <w:bCs/>
          <w:sz w:val="18"/>
          <w:szCs w:val="18"/>
        </w:rPr>
        <w:t>with</w:t>
      </w:r>
      <w:r w:rsidR="00876742" w:rsidRPr="00881D1B">
        <w:rPr>
          <w:rFonts w:ascii="Calibri" w:hAnsi="Calibri" w:cs="Calibri"/>
          <w:b/>
          <w:bCs/>
          <w:sz w:val="18"/>
          <w:szCs w:val="18"/>
        </w:rPr>
        <w:t xml:space="preserve"> its</w:t>
      </w:r>
      <w:r w:rsidR="00F15E0E" w:rsidRPr="00881D1B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7A3B71" w:rsidRPr="00881D1B">
        <w:rPr>
          <w:rFonts w:ascii="Calibri" w:hAnsi="Calibri" w:cs="Calibri"/>
          <w:b/>
          <w:bCs/>
          <w:sz w:val="18"/>
          <w:szCs w:val="18"/>
        </w:rPr>
        <w:t xml:space="preserve">receptor heterodimer subunits </w:t>
      </w:r>
      <w:r w:rsidR="007A3B71" w:rsidRPr="00881D1B">
        <w:rPr>
          <w:rFonts w:ascii="Calibri" w:hAnsi="Calibri" w:cs="Calibri"/>
          <w:b/>
          <w:bCs/>
          <w:i/>
          <w:sz w:val="18"/>
          <w:szCs w:val="18"/>
        </w:rPr>
        <w:t>IL17RA</w:t>
      </w:r>
      <w:r w:rsidR="007A3B71" w:rsidRPr="00881D1B">
        <w:rPr>
          <w:rFonts w:ascii="Calibri" w:hAnsi="Calibri" w:cs="Calibri"/>
          <w:b/>
          <w:bCs/>
          <w:sz w:val="18"/>
          <w:szCs w:val="18"/>
        </w:rPr>
        <w:t xml:space="preserve"> and </w:t>
      </w:r>
      <w:r w:rsidR="007A3B71" w:rsidRPr="00881D1B">
        <w:rPr>
          <w:rFonts w:ascii="Calibri" w:hAnsi="Calibri" w:cs="Calibri"/>
          <w:b/>
          <w:bCs/>
          <w:i/>
          <w:sz w:val="18"/>
          <w:szCs w:val="18"/>
        </w:rPr>
        <w:t>IL17RC</w:t>
      </w:r>
      <w:r w:rsidR="007A3B71" w:rsidRPr="00881D1B">
        <w:rPr>
          <w:rFonts w:ascii="Calibri" w:hAnsi="Calibri" w:cs="Calibri"/>
          <w:b/>
          <w:bCs/>
          <w:sz w:val="18"/>
          <w:szCs w:val="18"/>
        </w:rPr>
        <w:t xml:space="preserve"> and </w:t>
      </w:r>
      <w:r w:rsidRPr="00881D1B">
        <w:rPr>
          <w:rFonts w:ascii="Calibri" w:hAnsi="Calibri" w:cs="Calibri"/>
          <w:b/>
          <w:bCs/>
          <w:sz w:val="18"/>
          <w:szCs w:val="18"/>
        </w:rPr>
        <w:t xml:space="preserve">with </w:t>
      </w:r>
      <w:r w:rsidR="004102FA" w:rsidRPr="00881D1B">
        <w:rPr>
          <w:rFonts w:ascii="Calibri" w:hAnsi="Calibri" w:cs="Calibri"/>
          <w:b/>
          <w:bCs/>
          <w:sz w:val="18"/>
          <w:szCs w:val="18"/>
        </w:rPr>
        <w:t xml:space="preserve">the </w:t>
      </w:r>
      <w:r w:rsidR="00F15E0E" w:rsidRPr="00881D1B">
        <w:rPr>
          <w:rFonts w:ascii="Calibri" w:hAnsi="Calibri" w:cs="Calibri"/>
          <w:b/>
          <w:bCs/>
          <w:sz w:val="18"/>
          <w:szCs w:val="18"/>
        </w:rPr>
        <w:t>IL</w:t>
      </w:r>
      <w:r w:rsidR="0090646E" w:rsidRPr="00881D1B">
        <w:rPr>
          <w:rFonts w:ascii="Calibri" w:hAnsi="Calibri" w:cs="Calibri"/>
          <w:b/>
          <w:bCs/>
          <w:sz w:val="18"/>
          <w:szCs w:val="18"/>
        </w:rPr>
        <w:t>-</w:t>
      </w:r>
      <w:r w:rsidR="00F15E0E" w:rsidRPr="00881D1B">
        <w:rPr>
          <w:rFonts w:ascii="Calibri" w:hAnsi="Calibri" w:cs="Calibri"/>
          <w:b/>
          <w:bCs/>
          <w:sz w:val="18"/>
          <w:szCs w:val="18"/>
        </w:rPr>
        <w:t xml:space="preserve">17 family member </w:t>
      </w:r>
      <w:r w:rsidR="007A3B71" w:rsidRPr="00881D1B">
        <w:rPr>
          <w:rFonts w:ascii="Calibri" w:hAnsi="Calibri" w:cs="Calibri"/>
          <w:b/>
          <w:bCs/>
          <w:i/>
          <w:sz w:val="18"/>
          <w:szCs w:val="18"/>
        </w:rPr>
        <w:t>IL17B</w:t>
      </w:r>
      <w:r w:rsidR="007A3B71" w:rsidRPr="00881D1B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D33302" w:rsidRPr="00881D1B">
        <w:rPr>
          <w:rFonts w:ascii="Calibri" w:hAnsi="Calibri" w:cs="Calibri"/>
          <w:b/>
          <w:bCs/>
          <w:sz w:val="18"/>
          <w:szCs w:val="18"/>
        </w:rPr>
        <w:t>in</w:t>
      </w:r>
      <w:r w:rsidR="007A3B71" w:rsidRPr="00881D1B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F15E0E" w:rsidRPr="00881D1B">
        <w:rPr>
          <w:rFonts w:ascii="Calibri" w:hAnsi="Calibri" w:cs="Calibri"/>
          <w:b/>
          <w:bCs/>
          <w:i/>
          <w:sz w:val="18"/>
          <w:szCs w:val="18"/>
        </w:rPr>
        <w:t>IL17A</w:t>
      </w:r>
      <w:r w:rsidR="00F15E0E" w:rsidRPr="00881D1B">
        <w:rPr>
          <w:rFonts w:ascii="Calibri" w:hAnsi="Calibri" w:cs="Calibri"/>
          <w:b/>
          <w:bCs/>
          <w:sz w:val="18"/>
          <w:szCs w:val="18"/>
        </w:rPr>
        <w:t xml:space="preserve"> high and low expressing </w:t>
      </w:r>
      <w:r w:rsidRPr="00881D1B">
        <w:rPr>
          <w:rFonts w:ascii="Calibri" w:hAnsi="Calibri" w:cs="Calibri"/>
          <w:b/>
          <w:bCs/>
          <w:sz w:val="18"/>
          <w:szCs w:val="18"/>
        </w:rPr>
        <w:t xml:space="preserve">subscapularis </w:t>
      </w:r>
      <w:r w:rsidR="00D33302" w:rsidRPr="00881D1B">
        <w:rPr>
          <w:rFonts w:ascii="Calibri" w:hAnsi="Calibri" w:cs="Calibri"/>
          <w:b/>
          <w:bCs/>
          <w:sz w:val="18"/>
          <w:szCs w:val="18"/>
        </w:rPr>
        <w:t xml:space="preserve">tendon </w:t>
      </w:r>
      <w:r w:rsidR="00F15E0E" w:rsidRPr="00881D1B">
        <w:rPr>
          <w:rFonts w:ascii="Calibri" w:hAnsi="Calibri" w:cs="Calibri"/>
          <w:b/>
          <w:bCs/>
          <w:sz w:val="18"/>
          <w:szCs w:val="18"/>
        </w:rPr>
        <w:t>biopsies</w:t>
      </w:r>
      <w:r w:rsidR="004102FA" w:rsidRPr="00881D1B"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881D1B">
        <w:rPr>
          <w:rFonts w:ascii="Calibri" w:hAnsi="Calibri" w:cs="Calibri"/>
          <w:b/>
          <w:bCs/>
          <w:sz w:val="18"/>
          <w:szCs w:val="18"/>
        </w:rPr>
        <w:t>(</w:t>
      </w:r>
      <w:r w:rsidR="004102FA" w:rsidRPr="00881D1B">
        <w:rPr>
          <w:rFonts w:ascii="Calibri" w:hAnsi="Calibri" w:cs="Calibri"/>
          <w:b/>
          <w:bCs/>
          <w:sz w:val="18"/>
          <w:szCs w:val="18"/>
        </w:rPr>
        <w:t>early-stage tendinopathy</w:t>
      </w:r>
      <w:r w:rsidRPr="00881D1B">
        <w:rPr>
          <w:rFonts w:ascii="Calibri" w:hAnsi="Calibri" w:cs="Calibri"/>
          <w:b/>
          <w:bCs/>
          <w:sz w:val="18"/>
          <w:szCs w:val="18"/>
        </w:rPr>
        <w:t>)</w:t>
      </w:r>
    </w:p>
    <w:p w14:paraId="1FD6C026" w14:textId="77777777" w:rsidR="00575A50" w:rsidRDefault="00575A50" w:rsidP="00575A50">
      <w:pPr>
        <w:rPr>
          <w:rFonts w:ascii="Calibri" w:hAnsi="Calibri" w:cs="Calibri"/>
          <w:b/>
          <w:bCs/>
          <w:sz w:val="18"/>
          <w:szCs w:val="18"/>
        </w:rPr>
      </w:pPr>
    </w:p>
    <w:p w14:paraId="1B96DE94" w14:textId="5E40E090" w:rsidR="00741BB6" w:rsidRDefault="003A097C" w:rsidP="65467FC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bookmarkStart w:id="1" w:name="_Hlk166081049"/>
      <w:r w:rsidRPr="003A097C">
        <w:rPr>
          <w:rFonts w:ascii="Arial" w:hAnsi="Arial" w:cs="Arial"/>
          <w:b/>
          <w:bCs/>
          <w:noProof/>
        </w:rPr>
        <w:drawing>
          <wp:inline distT="0" distB="0" distL="0" distR="0" wp14:anchorId="4CC6C6FD" wp14:editId="4AAB2AC1">
            <wp:extent cx="5727700" cy="3324225"/>
            <wp:effectExtent l="0" t="0" r="6350" b="0"/>
            <wp:docPr id="4" name="Picture 3" descr="A screenshot of a video ga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EDADA8E-4EAE-D579-8FD7-E061DCDE99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video game&#10;&#10;Description automatically generated">
                      <a:extLst>
                        <a:ext uri="{FF2B5EF4-FFF2-40B4-BE49-F238E27FC236}">
                          <a16:creationId xmlns:a16="http://schemas.microsoft.com/office/drawing/2014/main" id="{6EDADA8E-4EAE-D579-8FD7-E061DCDE99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rcRect l="636" r="3218"/>
                    <a:stretch/>
                  </pic:blipFill>
                  <pic:spPr>
                    <a:xfrm>
                      <a:off x="0" y="0"/>
                      <a:ext cx="572770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018B6" w14:textId="2BAC0A97" w:rsidR="00881D1B" w:rsidRPr="00575A50" w:rsidRDefault="00881D1B" w:rsidP="00575A50">
      <w:pPr>
        <w:pStyle w:val="ListParagraph"/>
        <w:spacing w:line="276" w:lineRule="auto"/>
        <w:ind w:left="0"/>
        <w:rPr>
          <w:rFonts w:ascii="Calibri" w:hAnsi="Calibri" w:cs="Calibri"/>
          <w:b/>
          <w:bCs/>
          <w:sz w:val="18"/>
          <w:szCs w:val="18"/>
        </w:rPr>
      </w:pPr>
      <w:bookmarkStart w:id="2" w:name="OLE_LINK2"/>
      <w:bookmarkEnd w:id="0"/>
      <w:bookmarkEnd w:id="1"/>
      <w:r w:rsidRPr="00575A50">
        <w:rPr>
          <w:rFonts w:ascii="Calibri" w:hAnsi="Calibri" w:cs="Calibri"/>
          <w:b/>
          <w:bCs/>
          <w:sz w:val="18"/>
          <w:szCs w:val="18"/>
        </w:rPr>
        <w:t xml:space="preserve">(A) </w:t>
      </w:r>
      <w:r w:rsidR="007A3B71" w:rsidRPr="00575A50">
        <w:rPr>
          <w:rFonts w:ascii="Calibri" w:hAnsi="Calibri" w:cs="Calibri"/>
          <w:b/>
          <w:bCs/>
          <w:sz w:val="18"/>
          <w:szCs w:val="18"/>
        </w:rPr>
        <w:t xml:space="preserve">Expression </w:t>
      </w:r>
      <w:r w:rsidR="00F15E0E" w:rsidRPr="00575A50">
        <w:rPr>
          <w:rFonts w:ascii="Calibri" w:hAnsi="Calibri" w:cs="Calibri"/>
          <w:b/>
          <w:bCs/>
          <w:sz w:val="18"/>
          <w:szCs w:val="18"/>
        </w:rPr>
        <w:t xml:space="preserve">and correlation of </w:t>
      </w:r>
      <w:r w:rsidR="00F15E0E" w:rsidRPr="00575A50">
        <w:rPr>
          <w:rFonts w:ascii="Calibri" w:hAnsi="Calibri" w:cs="Calibri"/>
          <w:b/>
          <w:bCs/>
          <w:i/>
          <w:sz w:val="18"/>
          <w:szCs w:val="18"/>
        </w:rPr>
        <w:t>IL17A</w:t>
      </w:r>
      <w:r w:rsidR="00F15E0E" w:rsidRPr="00575A50">
        <w:rPr>
          <w:rFonts w:ascii="Calibri" w:hAnsi="Calibri" w:cs="Calibri"/>
          <w:b/>
          <w:bCs/>
          <w:sz w:val="18"/>
          <w:szCs w:val="18"/>
        </w:rPr>
        <w:t xml:space="preserve"> and </w:t>
      </w:r>
      <w:r w:rsidR="007A3B71" w:rsidRPr="00575A50">
        <w:rPr>
          <w:rFonts w:ascii="Calibri" w:hAnsi="Calibri" w:cs="Calibri"/>
          <w:b/>
          <w:bCs/>
          <w:i/>
          <w:iCs/>
          <w:sz w:val="18"/>
          <w:szCs w:val="18"/>
        </w:rPr>
        <w:t xml:space="preserve">IL17RA </w:t>
      </w:r>
      <w:r w:rsidR="007A3B71" w:rsidRPr="00575A50">
        <w:rPr>
          <w:rFonts w:ascii="Calibri" w:hAnsi="Calibri" w:cs="Calibri"/>
          <w:b/>
          <w:bCs/>
          <w:sz w:val="18"/>
          <w:szCs w:val="18"/>
        </w:rPr>
        <w:t xml:space="preserve">(RT qPCR). (B) Expression </w:t>
      </w:r>
      <w:r w:rsidR="00876742" w:rsidRPr="00575A50">
        <w:rPr>
          <w:rFonts w:ascii="Calibri" w:hAnsi="Calibri" w:cs="Calibri"/>
          <w:b/>
          <w:bCs/>
          <w:sz w:val="18"/>
          <w:szCs w:val="18"/>
        </w:rPr>
        <w:t xml:space="preserve">and correlation </w:t>
      </w:r>
      <w:r w:rsidR="007A3B71" w:rsidRPr="00575A50">
        <w:rPr>
          <w:rFonts w:ascii="Calibri" w:hAnsi="Calibri" w:cs="Calibri"/>
          <w:b/>
          <w:bCs/>
          <w:sz w:val="18"/>
          <w:szCs w:val="18"/>
        </w:rPr>
        <w:t>of</w:t>
      </w:r>
      <w:r w:rsidRPr="00575A50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876742" w:rsidRPr="00575A50">
        <w:rPr>
          <w:rFonts w:ascii="Calibri" w:hAnsi="Calibri" w:cs="Calibri"/>
          <w:b/>
          <w:bCs/>
          <w:i/>
          <w:sz w:val="18"/>
          <w:szCs w:val="18"/>
        </w:rPr>
        <w:t>IL17A</w:t>
      </w:r>
      <w:r w:rsidR="00876742" w:rsidRPr="00575A50">
        <w:rPr>
          <w:rFonts w:ascii="Calibri" w:hAnsi="Calibri" w:cs="Calibri"/>
          <w:b/>
          <w:bCs/>
          <w:sz w:val="18"/>
          <w:szCs w:val="18"/>
        </w:rPr>
        <w:t xml:space="preserve"> and</w:t>
      </w:r>
      <w:r w:rsidR="007A3B71" w:rsidRPr="00575A50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7A3B71" w:rsidRPr="00575A50">
        <w:rPr>
          <w:rFonts w:ascii="Calibri" w:hAnsi="Calibri" w:cs="Calibri"/>
          <w:b/>
          <w:bCs/>
          <w:i/>
          <w:iCs/>
          <w:sz w:val="18"/>
          <w:szCs w:val="18"/>
        </w:rPr>
        <w:t>IL17</w:t>
      </w:r>
      <w:r w:rsidR="00F15E0E" w:rsidRPr="00575A50">
        <w:rPr>
          <w:rFonts w:ascii="Calibri" w:hAnsi="Calibri" w:cs="Calibri"/>
          <w:b/>
          <w:bCs/>
          <w:i/>
          <w:iCs/>
          <w:sz w:val="18"/>
          <w:szCs w:val="18"/>
        </w:rPr>
        <w:t>RC</w:t>
      </w:r>
      <w:r w:rsidR="007A3B71" w:rsidRPr="00575A50">
        <w:rPr>
          <w:rFonts w:ascii="Calibri" w:hAnsi="Calibri" w:cs="Calibri"/>
          <w:b/>
          <w:bCs/>
          <w:sz w:val="18"/>
          <w:szCs w:val="18"/>
        </w:rPr>
        <w:t xml:space="preserve"> (RT qPCR). (C) Expression </w:t>
      </w:r>
      <w:r w:rsidR="00876742" w:rsidRPr="00575A50">
        <w:rPr>
          <w:rFonts w:ascii="Calibri" w:hAnsi="Calibri" w:cs="Calibri"/>
          <w:b/>
          <w:bCs/>
          <w:sz w:val="18"/>
          <w:szCs w:val="18"/>
        </w:rPr>
        <w:t xml:space="preserve">and correlation </w:t>
      </w:r>
      <w:r w:rsidR="007A3B71" w:rsidRPr="00575A50">
        <w:rPr>
          <w:rFonts w:ascii="Calibri" w:hAnsi="Calibri" w:cs="Calibri"/>
          <w:b/>
          <w:bCs/>
          <w:sz w:val="18"/>
          <w:szCs w:val="18"/>
        </w:rPr>
        <w:t xml:space="preserve">of </w:t>
      </w:r>
      <w:r w:rsidR="00876742" w:rsidRPr="00575A50">
        <w:rPr>
          <w:rFonts w:ascii="Calibri" w:hAnsi="Calibri" w:cs="Calibri"/>
          <w:b/>
          <w:bCs/>
          <w:i/>
          <w:sz w:val="18"/>
          <w:szCs w:val="18"/>
        </w:rPr>
        <w:t>IL17A</w:t>
      </w:r>
      <w:r w:rsidR="00876742" w:rsidRPr="00575A50">
        <w:rPr>
          <w:rFonts w:ascii="Calibri" w:hAnsi="Calibri" w:cs="Calibri"/>
          <w:b/>
          <w:bCs/>
          <w:sz w:val="18"/>
          <w:szCs w:val="18"/>
        </w:rPr>
        <w:t xml:space="preserve"> and </w:t>
      </w:r>
      <w:r w:rsidR="007A3B71" w:rsidRPr="00575A50">
        <w:rPr>
          <w:rFonts w:ascii="Calibri" w:hAnsi="Calibri" w:cs="Calibri"/>
          <w:b/>
          <w:bCs/>
          <w:i/>
          <w:iCs/>
          <w:sz w:val="18"/>
          <w:szCs w:val="18"/>
        </w:rPr>
        <w:t>IL17B</w:t>
      </w:r>
      <w:r w:rsidR="007A3B71" w:rsidRPr="00575A50">
        <w:rPr>
          <w:rFonts w:ascii="Calibri" w:hAnsi="Calibri" w:cs="Calibri"/>
          <w:b/>
          <w:bCs/>
          <w:sz w:val="18"/>
          <w:szCs w:val="18"/>
        </w:rPr>
        <w:t xml:space="preserve"> (RT qPCR). </w:t>
      </w:r>
    </w:p>
    <w:p w14:paraId="384FDF04" w14:textId="77777777" w:rsidR="00575A50" w:rsidRDefault="007A3B71" w:rsidP="00575A50">
      <w:pPr>
        <w:spacing w:before="120" w:line="276" w:lineRule="auto"/>
        <w:rPr>
          <w:rFonts w:ascii="Calibri" w:hAnsi="Calibri" w:cs="Calibri"/>
          <w:b/>
          <w:bCs/>
          <w:sz w:val="18"/>
          <w:szCs w:val="18"/>
        </w:rPr>
      </w:pPr>
      <w:r w:rsidRPr="00575A50">
        <w:rPr>
          <w:rFonts w:ascii="Calibri" w:hAnsi="Calibri" w:cs="Calibri"/>
          <w:b/>
          <w:bCs/>
          <w:sz w:val="18"/>
          <w:szCs w:val="18"/>
        </w:rPr>
        <w:t>The relative mRNA expression of the gene of interest was calculated by the ΔCT method relative to the GAPDH housekeeping gene.</w:t>
      </w:r>
    </w:p>
    <w:p w14:paraId="5D143870" w14:textId="77777777" w:rsidR="00575A50" w:rsidRDefault="007A3B71" w:rsidP="00575A50">
      <w:pPr>
        <w:spacing w:before="120" w:line="276" w:lineRule="auto"/>
        <w:rPr>
          <w:rFonts w:ascii="Calibri" w:hAnsi="Calibri" w:cs="Calibri"/>
          <w:b/>
          <w:bCs/>
          <w:sz w:val="18"/>
          <w:szCs w:val="18"/>
        </w:rPr>
      </w:pPr>
      <w:r w:rsidRPr="00575A50">
        <w:rPr>
          <w:rFonts w:ascii="Calibri" w:hAnsi="Calibri" w:cs="Calibri"/>
          <w:b/>
          <w:bCs/>
          <w:sz w:val="18"/>
          <w:szCs w:val="18"/>
        </w:rPr>
        <w:t>Ordinary ANOVA (</w:t>
      </w:r>
      <w:proofErr w:type="spellStart"/>
      <w:r w:rsidRPr="00575A50">
        <w:rPr>
          <w:rFonts w:ascii="Calibri" w:hAnsi="Calibri" w:cs="Calibri"/>
          <w:b/>
          <w:bCs/>
          <w:sz w:val="18"/>
          <w:szCs w:val="18"/>
        </w:rPr>
        <w:t>Šídák's</w:t>
      </w:r>
      <w:proofErr w:type="spellEnd"/>
      <w:r w:rsidRPr="00575A50">
        <w:rPr>
          <w:rFonts w:ascii="Calibri" w:hAnsi="Calibri" w:cs="Calibri"/>
          <w:b/>
          <w:bCs/>
          <w:sz w:val="18"/>
          <w:szCs w:val="18"/>
        </w:rPr>
        <w:t xml:space="preserve"> multiple comparisons test</w:t>
      </w:r>
      <w:r w:rsidR="00812AC8" w:rsidRPr="00575A50">
        <w:rPr>
          <w:rFonts w:ascii="Calibri" w:hAnsi="Calibri" w:cs="Calibri"/>
          <w:b/>
          <w:bCs/>
          <w:sz w:val="18"/>
          <w:szCs w:val="18"/>
        </w:rPr>
        <w:t>)</w:t>
      </w:r>
      <w:r w:rsidRPr="00575A50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812AC8" w:rsidRPr="00575A50">
        <w:rPr>
          <w:rFonts w:ascii="Calibri" w:hAnsi="Calibri" w:cs="Calibri"/>
          <w:b/>
          <w:bCs/>
          <w:sz w:val="18"/>
          <w:szCs w:val="18"/>
        </w:rPr>
        <w:t xml:space="preserve">and Pearson correlation calculation </w:t>
      </w:r>
      <w:r w:rsidRPr="00575A50">
        <w:rPr>
          <w:rFonts w:ascii="Calibri" w:hAnsi="Calibri" w:cs="Calibri"/>
          <w:b/>
          <w:bCs/>
          <w:sz w:val="18"/>
          <w:szCs w:val="18"/>
        </w:rPr>
        <w:t xml:space="preserve">was applied for statistical analysis, </w:t>
      </w:r>
      <w:r w:rsidRPr="00575A50">
        <w:rPr>
          <w:rFonts w:ascii="Calibri" w:hAnsi="Calibri" w:cs="Calibri"/>
          <w:b/>
          <w:bCs/>
          <w:sz w:val="18"/>
          <w:szCs w:val="18"/>
          <w:vertAlign w:val="superscript"/>
        </w:rPr>
        <w:t xml:space="preserve">ns </w:t>
      </w:r>
      <w:r w:rsidRPr="00575A50">
        <w:rPr>
          <w:rFonts w:ascii="Calibri" w:hAnsi="Calibri" w:cs="Calibri"/>
          <w:b/>
          <w:bCs/>
          <w:sz w:val="18"/>
          <w:szCs w:val="18"/>
        </w:rPr>
        <w:t xml:space="preserve">p &gt; 0.05, </w:t>
      </w:r>
      <w:r w:rsidRPr="00575A50">
        <w:rPr>
          <w:rFonts w:ascii="Calibri" w:hAnsi="Calibri" w:cs="Calibri"/>
          <w:b/>
          <w:bCs/>
          <w:color w:val="000000" w:themeColor="text1"/>
          <w:sz w:val="18"/>
          <w:szCs w:val="18"/>
        </w:rPr>
        <w:t>*</w:t>
      </w:r>
      <w:r w:rsidR="00876742" w:rsidRPr="00575A50">
        <w:rPr>
          <w:rFonts w:ascii="Calibri" w:hAnsi="Calibri" w:cs="Calibri"/>
          <w:b/>
          <w:bCs/>
          <w:color w:val="000000" w:themeColor="text1"/>
          <w:sz w:val="18"/>
          <w:szCs w:val="18"/>
        </w:rPr>
        <w:t>**</w:t>
      </w:r>
      <w:r w:rsidRPr="00575A50">
        <w:rPr>
          <w:rFonts w:ascii="Calibri" w:hAnsi="Calibri" w:cs="Calibri"/>
          <w:b/>
          <w:bCs/>
          <w:color w:val="000000" w:themeColor="text1"/>
          <w:sz w:val="18"/>
          <w:szCs w:val="18"/>
        </w:rPr>
        <w:t>*p&lt;0.0</w:t>
      </w:r>
      <w:r w:rsidR="00876742" w:rsidRPr="00575A50">
        <w:rPr>
          <w:rFonts w:ascii="Calibri" w:hAnsi="Calibri" w:cs="Calibri"/>
          <w:b/>
          <w:bCs/>
          <w:color w:val="000000" w:themeColor="text1"/>
          <w:sz w:val="18"/>
          <w:szCs w:val="18"/>
        </w:rPr>
        <w:t>0</w:t>
      </w:r>
      <w:r w:rsidR="001F2A63" w:rsidRPr="00575A50">
        <w:rPr>
          <w:rFonts w:ascii="Calibri" w:hAnsi="Calibri" w:cs="Calibri"/>
          <w:b/>
          <w:bCs/>
          <w:color w:val="000000" w:themeColor="text1"/>
          <w:sz w:val="18"/>
          <w:szCs w:val="18"/>
        </w:rPr>
        <w:t>0</w:t>
      </w:r>
      <w:r w:rsidRPr="00575A50">
        <w:rPr>
          <w:rFonts w:ascii="Calibri" w:hAnsi="Calibri" w:cs="Calibri"/>
          <w:b/>
          <w:bCs/>
          <w:color w:val="000000" w:themeColor="text1"/>
          <w:sz w:val="18"/>
          <w:szCs w:val="18"/>
        </w:rPr>
        <w:t>1</w:t>
      </w:r>
      <w:r w:rsidRPr="00575A50">
        <w:rPr>
          <w:rFonts w:ascii="Calibri" w:hAnsi="Calibri" w:cs="Calibri"/>
          <w:b/>
          <w:bCs/>
          <w:sz w:val="18"/>
          <w:szCs w:val="18"/>
        </w:rPr>
        <w:t>.</w:t>
      </w:r>
    </w:p>
    <w:p w14:paraId="32B68751" w14:textId="77777777" w:rsidR="00575A50" w:rsidRDefault="007A3B71" w:rsidP="00575A50">
      <w:pPr>
        <w:spacing w:before="120" w:line="276" w:lineRule="auto"/>
        <w:rPr>
          <w:rFonts w:ascii="Calibri" w:hAnsi="Calibri" w:cs="Calibri"/>
          <w:b/>
          <w:bCs/>
          <w:sz w:val="18"/>
          <w:szCs w:val="18"/>
        </w:rPr>
      </w:pPr>
      <w:r w:rsidRPr="00575A50">
        <w:rPr>
          <w:rFonts w:ascii="Calibri" w:hAnsi="Calibri" w:cs="Calibri"/>
          <w:b/>
          <w:bCs/>
          <w:sz w:val="18"/>
          <w:szCs w:val="18"/>
        </w:rPr>
        <w:t xml:space="preserve">Data are presented as </w:t>
      </w:r>
      <w:r w:rsidR="00DE2FC7" w:rsidRPr="00575A50">
        <w:rPr>
          <w:rFonts w:ascii="Calibri" w:hAnsi="Calibri" w:cs="Calibri"/>
          <w:b/>
          <w:bCs/>
          <w:sz w:val="18"/>
          <w:szCs w:val="18"/>
        </w:rPr>
        <w:t xml:space="preserve">individual values (symbol) and as </w:t>
      </w:r>
      <w:r w:rsidR="001F2A63" w:rsidRPr="00575A50">
        <w:rPr>
          <w:rFonts w:ascii="Calibri" w:hAnsi="Calibri" w:cs="Calibri"/>
          <w:b/>
          <w:bCs/>
          <w:sz w:val="18"/>
          <w:szCs w:val="18"/>
        </w:rPr>
        <w:t xml:space="preserve">median with min to max range </w:t>
      </w:r>
      <w:r w:rsidR="0092513E" w:rsidRPr="00575A50">
        <w:rPr>
          <w:rFonts w:ascii="Calibri" w:hAnsi="Calibri" w:cs="Calibri"/>
          <w:b/>
          <w:bCs/>
          <w:sz w:val="18"/>
          <w:szCs w:val="18"/>
        </w:rPr>
        <w:t xml:space="preserve">and 10 to 90 percentiles </w:t>
      </w:r>
      <w:r w:rsidR="00DE2FC7" w:rsidRPr="00575A50">
        <w:rPr>
          <w:rFonts w:ascii="Calibri" w:hAnsi="Calibri" w:cs="Calibri"/>
          <w:b/>
          <w:bCs/>
          <w:sz w:val="18"/>
          <w:szCs w:val="18"/>
        </w:rPr>
        <w:t xml:space="preserve">(box) </w:t>
      </w:r>
      <w:r w:rsidR="00F15E0E" w:rsidRPr="00575A50">
        <w:rPr>
          <w:rFonts w:ascii="Calibri" w:hAnsi="Calibri" w:cs="Calibri"/>
          <w:b/>
          <w:bCs/>
          <w:sz w:val="18"/>
          <w:szCs w:val="18"/>
        </w:rPr>
        <w:t xml:space="preserve">derived from n = 6 subjects with </w:t>
      </w:r>
      <w:r w:rsidR="00F15E0E" w:rsidRPr="00575A50">
        <w:rPr>
          <w:rFonts w:ascii="Calibri" w:hAnsi="Calibri" w:cs="Calibri"/>
          <w:b/>
          <w:bCs/>
          <w:i/>
          <w:sz w:val="18"/>
          <w:szCs w:val="18"/>
        </w:rPr>
        <w:t>IL17A</w:t>
      </w:r>
      <w:r w:rsidR="00F15E0E" w:rsidRPr="00575A50">
        <w:rPr>
          <w:rFonts w:ascii="Calibri" w:hAnsi="Calibri" w:cs="Calibri"/>
          <w:b/>
          <w:bCs/>
          <w:sz w:val="18"/>
          <w:szCs w:val="18"/>
        </w:rPr>
        <w:t xml:space="preserve"> high expression and n = 4 subjects with </w:t>
      </w:r>
      <w:r w:rsidR="00F15E0E" w:rsidRPr="00575A50">
        <w:rPr>
          <w:rFonts w:ascii="Calibri" w:hAnsi="Calibri" w:cs="Calibri"/>
          <w:b/>
          <w:bCs/>
          <w:i/>
          <w:sz w:val="18"/>
          <w:szCs w:val="18"/>
        </w:rPr>
        <w:t>IL17A</w:t>
      </w:r>
      <w:r w:rsidR="00F15E0E" w:rsidRPr="00575A50">
        <w:rPr>
          <w:rFonts w:ascii="Calibri" w:hAnsi="Calibri" w:cs="Calibri"/>
          <w:b/>
          <w:bCs/>
          <w:sz w:val="18"/>
          <w:szCs w:val="18"/>
        </w:rPr>
        <w:t xml:space="preserve"> low expression. </w:t>
      </w:r>
    </w:p>
    <w:p w14:paraId="4C22F052" w14:textId="7194507E" w:rsidR="00575A50" w:rsidRDefault="007A3B71" w:rsidP="00575A50">
      <w:pPr>
        <w:spacing w:before="120" w:line="276" w:lineRule="auto"/>
        <w:rPr>
          <w:rFonts w:ascii="Calibri" w:hAnsi="Calibri" w:cs="Calibri"/>
          <w:b/>
          <w:bCs/>
          <w:sz w:val="18"/>
          <w:szCs w:val="18"/>
        </w:rPr>
      </w:pPr>
      <w:r w:rsidRPr="00575A50">
        <w:rPr>
          <w:rFonts w:ascii="Calibri" w:hAnsi="Calibri" w:cs="Calibri"/>
          <w:b/>
          <w:bCs/>
          <w:sz w:val="18"/>
          <w:szCs w:val="18"/>
        </w:rPr>
        <w:t xml:space="preserve">GAPDH, Glyceraldehyde-3-phosphate dehydrogenase; </w:t>
      </w:r>
      <w:r w:rsidRPr="00575A50">
        <w:rPr>
          <w:rFonts w:ascii="Calibri" w:hAnsi="Calibri" w:cs="Calibri"/>
          <w:b/>
          <w:bCs/>
          <w:i/>
          <w:sz w:val="18"/>
          <w:szCs w:val="18"/>
        </w:rPr>
        <w:t>IL17A</w:t>
      </w:r>
      <w:r w:rsidR="009D1994" w:rsidRPr="00575A50">
        <w:rPr>
          <w:rFonts w:ascii="Calibri" w:hAnsi="Calibri" w:cs="Calibri"/>
          <w:b/>
          <w:bCs/>
          <w:i/>
          <w:sz w:val="18"/>
          <w:szCs w:val="18"/>
        </w:rPr>
        <w:t>,</w:t>
      </w:r>
      <w:r w:rsidRPr="00575A50">
        <w:rPr>
          <w:rFonts w:ascii="Calibri" w:hAnsi="Calibri" w:cs="Calibri"/>
          <w:b/>
          <w:bCs/>
          <w:sz w:val="18"/>
          <w:szCs w:val="18"/>
        </w:rPr>
        <w:t xml:space="preserve"> interleukin 17</w:t>
      </w:r>
      <w:r w:rsidR="00D33302" w:rsidRPr="00575A50"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575A50">
        <w:rPr>
          <w:rFonts w:ascii="Calibri" w:hAnsi="Calibri" w:cs="Calibri"/>
          <w:b/>
          <w:bCs/>
          <w:sz w:val="18"/>
          <w:szCs w:val="18"/>
        </w:rPr>
        <w:t xml:space="preserve">A </w:t>
      </w:r>
      <w:r w:rsidR="00D33302" w:rsidRPr="00575A50">
        <w:rPr>
          <w:rFonts w:ascii="Calibri" w:hAnsi="Calibri" w:cs="Calibri"/>
          <w:b/>
          <w:bCs/>
          <w:sz w:val="18"/>
          <w:szCs w:val="18"/>
        </w:rPr>
        <w:t>m</w:t>
      </w:r>
      <w:r w:rsidRPr="00575A50">
        <w:rPr>
          <w:rFonts w:ascii="Calibri" w:hAnsi="Calibri" w:cs="Calibri"/>
          <w:b/>
          <w:bCs/>
          <w:sz w:val="18"/>
          <w:szCs w:val="18"/>
        </w:rPr>
        <w:t>RNA</w:t>
      </w:r>
      <w:r w:rsidR="00D33302" w:rsidRPr="00575A50">
        <w:rPr>
          <w:rFonts w:ascii="Calibri" w:hAnsi="Calibri" w:cs="Calibri"/>
          <w:b/>
          <w:bCs/>
          <w:sz w:val="18"/>
          <w:szCs w:val="18"/>
        </w:rPr>
        <w:t xml:space="preserve">; </w:t>
      </w:r>
      <w:r w:rsidR="00D33302" w:rsidRPr="00575A50">
        <w:rPr>
          <w:rFonts w:ascii="Calibri" w:hAnsi="Calibri" w:cs="Calibri"/>
          <w:b/>
          <w:bCs/>
          <w:i/>
          <w:sz w:val="18"/>
          <w:szCs w:val="18"/>
        </w:rPr>
        <w:t>IL17B</w:t>
      </w:r>
      <w:r w:rsidR="009D1994" w:rsidRPr="00575A50">
        <w:rPr>
          <w:rFonts w:ascii="Calibri" w:hAnsi="Calibri" w:cs="Calibri"/>
          <w:b/>
          <w:bCs/>
          <w:i/>
          <w:sz w:val="18"/>
          <w:szCs w:val="18"/>
        </w:rPr>
        <w:t>,</w:t>
      </w:r>
      <w:r w:rsidR="00D33302" w:rsidRPr="00575A50">
        <w:rPr>
          <w:rFonts w:ascii="Calibri" w:hAnsi="Calibri" w:cs="Calibri"/>
          <w:b/>
          <w:bCs/>
          <w:sz w:val="18"/>
          <w:szCs w:val="18"/>
        </w:rPr>
        <w:t xml:space="preserve"> interleukin 17 B mRNA</w:t>
      </w:r>
      <w:r w:rsidRPr="00575A50">
        <w:rPr>
          <w:rFonts w:ascii="Calibri" w:hAnsi="Calibri" w:cs="Calibri"/>
          <w:b/>
          <w:bCs/>
          <w:sz w:val="18"/>
          <w:szCs w:val="18"/>
        </w:rPr>
        <w:t xml:space="preserve">; </w:t>
      </w:r>
      <w:r w:rsidRPr="00575A50">
        <w:rPr>
          <w:rFonts w:ascii="Calibri" w:hAnsi="Calibri" w:cs="Calibri"/>
          <w:b/>
          <w:bCs/>
          <w:i/>
          <w:sz w:val="18"/>
          <w:szCs w:val="18"/>
        </w:rPr>
        <w:t>IL17RA</w:t>
      </w:r>
      <w:r w:rsidR="009D1994" w:rsidRPr="00575A50">
        <w:rPr>
          <w:rFonts w:ascii="Calibri" w:hAnsi="Calibri" w:cs="Calibri"/>
          <w:b/>
          <w:bCs/>
          <w:i/>
          <w:sz w:val="18"/>
          <w:szCs w:val="18"/>
        </w:rPr>
        <w:t>,</w:t>
      </w:r>
      <w:r w:rsidRPr="00575A50">
        <w:rPr>
          <w:rFonts w:ascii="Calibri" w:hAnsi="Calibri" w:cs="Calibri"/>
          <w:b/>
          <w:bCs/>
          <w:i/>
          <w:sz w:val="18"/>
          <w:szCs w:val="18"/>
        </w:rPr>
        <w:t xml:space="preserve"> </w:t>
      </w:r>
      <w:r w:rsidRPr="00575A50">
        <w:rPr>
          <w:rFonts w:ascii="Calibri" w:hAnsi="Calibri" w:cs="Calibri"/>
          <w:b/>
          <w:bCs/>
          <w:sz w:val="18"/>
          <w:szCs w:val="18"/>
        </w:rPr>
        <w:t xml:space="preserve">interleukin 17 receptor A </w:t>
      </w:r>
      <w:r w:rsidR="00D33302" w:rsidRPr="00575A50">
        <w:rPr>
          <w:rFonts w:ascii="Calibri" w:hAnsi="Calibri" w:cs="Calibri"/>
          <w:b/>
          <w:bCs/>
          <w:sz w:val="18"/>
          <w:szCs w:val="18"/>
        </w:rPr>
        <w:t>m</w:t>
      </w:r>
      <w:r w:rsidRPr="00575A50">
        <w:rPr>
          <w:rFonts w:ascii="Calibri" w:hAnsi="Calibri" w:cs="Calibri"/>
          <w:b/>
          <w:bCs/>
          <w:sz w:val="18"/>
          <w:szCs w:val="18"/>
        </w:rPr>
        <w:t xml:space="preserve">RNA; </w:t>
      </w:r>
      <w:bookmarkStart w:id="3" w:name="_Hlk183435788"/>
      <w:r w:rsidR="00D33302" w:rsidRPr="00575A50">
        <w:rPr>
          <w:rFonts w:ascii="Calibri" w:hAnsi="Calibri" w:cs="Calibri"/>
          <w:b/>
          <w:bCs/>
          <w:i/>
          <w:sz w:val="18"/>
          <w:szCs w:val="18"/>
        </w:rPr>
        <w:t>IL17RC</w:t>
      </w:r>
      <w:r w:rsidR="009D1994" w:rsidRPr="00575A50">
        <w:rPr>
          <w:rFonts w:ascii="Calibri" w:hAnsi="Calibri" w:cs="Calibri"/>
          <w:b/>
          <w:bCs/>
          <w:i/>
          <w:sz w:val="18"/>
          <w:szCs w:val="18"/>
        </w:rPr>
        <w:t>,</w:t>
      </w:r>
      <w:r w:rsidR="00D33302" w:rsidRPr="00575A50">
        <w:rPr>
          <w:rFonts w:ascii="Calibri" w:hAnsi="Calibri" w:cs="Calibri"/>
          <w:b/>
          <w:bCs/>
          <w:i/>
          <w:sz w:val="18"/>
          <w:szCs w:val="18"/>
        </w:rPr>
        <w:t xml:space="preserve"> </w:t>
      </w:r>
      <w:r w:rsidR="00D33302" w:rsidRPr="00575A50">
        <w:rPr>
          <w:rFonts w:ascii="Calibri" w:hAnsi="Calibri" w:cs="Calibri"/>
          <w:b/>
          <w:bCs/>
          <w:sz w:val="18"/>
          <w:szCs w:val="18"/>
        </w:rPr>
        <w:t xml:space="preserve">interleukin 17 receptor C mRNA </w:t>
      </w:r>
      <w:bookmarkEnd w:id="3"/>
    </w:p>
    <w:p w14:paraId="24147666" w14:textId="13CD758A" w:rsidR="004326B2" w:rsidRPr="00575A50" w:rsidRDefault="00345EEB" w:rsidP="00575A50">
      <w:pPr>
        <w:spacing w:before="120" w:line="276" w:lineRule="auto"/>
        <w:rPr>
          <w:rFonts w:ascii="Calibri" w:hAnsi="Calibri" w:cs="Calibri"/>
          <w:b/>
          <w:bCs/>
          <w:sz w:val="22"/>
          <w:szCs w:val="22"/>
        </w:rPr>
      </w:pPr>
      <w:r w:rsidRPr="00575A50">
        <w:rPr>
          <w:rFonts w:ascii="Calibri" w:hAnsi="Calibri" w:cs="Calibri"/>
          <w:b/>
          <w:bCs/>
          <w:sz w:val="18"/>
          <w:szCs w:val="18"/>
        </w:rPr>
        <w:t>Early-stage tendinopathy (subscapularis tendon, rotator cuff tear of adjacent supraspinatus tendon, Bonar score 2-3).</w:t>
      </w:r>
      <w:bookmarkEnd w:id="2"/>
    </w:p>
    <w:sectPr w:rsidR="004326B2" w:rsidRPr="00575A50" w:rsidSect="00970DD3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AB9AA" w14:textId="77777777" w:rsidR="00970DD3" w:rsidRDefault="00970DD3" w:rsidP="008031E5">
      <w:r>
        <w:separator/>
      </w:r>
    </w:p>
  </w:endnote>
  <w:endnote w:type="continuationSeparator" w:id="0">
    <w:p w14:paraId="42D2D98C" w14:textId="77777777" w:rsidR="00970DD3" w:rsidRDefault="00970DD3" w:rsidP="00803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391137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10B981" w14:textId="3FD5BCE4" w:rsidR="008031E5" w:rsidRDefault="008031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17054" w14:textId="77777777" w:rsidR="008031E5" w:rsidRDefault="008031E5" w:rsidP="00532D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E489D0" w14:textId="77777777" w:rsidR="008031E5" w:rsidRDefault="008031E5" w:rsidP="002C42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948CE" w14:textId="77777777" w:rsidR="00970DD3" w:rsidRDefault="00970DD3" w:rsidP="008031E5">
      <w:r>
        <w:separator/>
      </w:r>
    </w:p>
  </w:footnote>
  <w:footnote w:type="continuationSeparator" w:id="0">
    <w:p w14:paraId="0120AD6A" w14:textId="77777777" w:rsidR="00970DD3" w:rsidRDefault="00970DD3" w:rsidP="00803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50ED4"/>
    <w:multiLevelType w:val="hybridMultilevel"/>
    <w:tmpl w:val="BF022B02"/>
    <w:lvl w:ilvl="0" w:tplc="3C18F78E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111C1CE2"/>
    <w:multiLevelType w:val="hybridMultilevel"/>
    <w:tmpl w:val="078A9FF2"/>
    <w:lvl w:ilvl="0" w:tplc="EEDAB2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B4391A"/>
    <w:multiLevelType w:val="hybridMultilevel"/>
    <w:tmpl w:val="FFE815F4"/>
    <w:lvl w:ilvl="0" w:tplc="780007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9C6F60"/>
    <w:multiLevelType w:val="hybridMultilevel"/>
    <w:tmpl w:val="465A66C6"/>
    <w:lvl w:ilvl="0" w:tplc="B36CB9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A14523"/>
    <w:multiLevelType w:val="hybridMultilevel"/>
    <w:tmpl w:val="488238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8F75EE"/>
    <w:multiLevelType w:val="hybridMultilevel"/>
    <w:tmpl w:val="15860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661377">
    <w:abstractNumId w:val="4"/>
  </w:num>
  <w:num w:numId="2" w16cid:durableId="1474981137">
    <w:abstractNumId w:val="5"/>
  </w:num>
  <w:num w:numId="3" w16cid:durableId="1306541301">
    <w:abstractNumId w:val="2"/>
  </w:num>
  <w:num w:numId="4" w16cid:durableId="1608542981">
    <w:abstractNumId w:val="1"/>
  </w:num>
  <w:num w:numId="5" w16cid:durableId="430442665">
    <w:abstractNumId w:val="3"/>
  </w:num>
  <w:num w:numId="6" w16cid:durableId="1112557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ssttzw1fzz00es0xoxefxhzp2dw02ppspv&quot;&gt;My EndNote Library&lt;record-ids&gt;&lt;item&gt;67&lt;/item&gt;&lt;item&gt;586&lt;/item&gt;&lt;item&gt;642&lt;/item&gt;&lt;item&gt;848&lt;/item&gt;&lt;item&gt;863&lt;/item&gt;&lt;item&gt;887&lt;/item&gt;&lt;item&gt;894&lt;/item&gt;&lt;item&gt;961&lt;/item&gt;&lt;/record-ids&gt;&lt;/item&gt;&lt;/Libraries&gt;"/>
  </w:docVars>
  <w:rsids>
    <w:rsidRoot w:val="00530F96"/>
    <w:rsid w:val="00006B76"/>
    <w:rsid w:val="00006C98"/>
    <w:rsid w:val="0001537D"/>
    <w:rsid w:val="000211B6"/>
    <w:rsid w:val="00024423"/>
    <w:rsid w:val="0002520F"/>
    <w:rsid w:val="0003597E"/>
    <w:rsid w:val="00035A06"/>
    <w:rsid w:val="000404D1"/>
    <w:rsid w:val="0005312D"/>
    <w:rsid w:val="000545C0"/>
    <w:rsid w:val="000550C2"/>
    <w:rsid w:val="0005675C"/>
    <w:rsid w:val="00060749"/>
    <w:rsid w:val="0006212A"/>
    <w:rsid w:val="000649DF"/>
    <w:rsid w:val="000963FD"/>
    <w:rsid w:val="00097983"/>
    <w:rsid w:val="000A6555"/>
    <w:rsid w:val="000B02DB"/>
    <w:rsid w:val="000B0B39"/>
    <w:rsid w:val="000B5FDE"/>
    <w:rsid w:val="000B7EAB"/>
    <w:rsid w:val="000C372C"/>
    <w:rsid w:val="000C5CE6"/>
    <w:rsid w:val="000C7408"/>
    <w:rsid w:val="000D249D"/>
    <w:rsid w:val="000D6113"/>
    <w:rsid w:val="000E4D0F"/>
    <w:rsid w:val="000E68F7"/>
    <w:rsid w:val="000F2743"/>
    <w:rsid w:val="000F42E2"/>
    <w:rsid w:val="00101384"/>
    <w:rsid w:val="00131639"/>
    <w:rsid w:val="0015308A"/>
    <w:rsid w:val="00156F9A"/>
    <w:rsid w:val="001739B7"/>
    <w:rsid w:val="0018164A"/>
    <w:rsid w:val="00185779"/>
    <w:rsid w:val="00186606"/>
    <w:rsid w:val="00186CAB"/>
    <w:rsid w:val="001A6A11"/>
    <w:rsid w:val="001A72B2"/>
    <w:rsid w:val="001B12A8"/>
    <w:rsid w:val="001B2AD8"/>
    <w:rsid w:val="001B34E6"/>
    <w:rsid w:val="001B6480"/>
    <w:rsid w:val="001C27E1"/>
    <w:rsid w:val="001C5081"/>
    <w:rsid w:val="001C5A9E"/>
    <w:rsid w:val="001C750A"/>
    <w:rsid w:val="001D08DB"/>
    <w:rsid w:val="001D3330"/>
    <w:rsid w:val="001D3740"/>
    <w:rsid w:val="001D5379"/>
    <w:rsid w:val="001E5B03"/>
    <w:rsid w:val="001E7601"/>
    <w:rsid w:val="001E78FF"/>
    <w:rsid w:val="001E79B3"/>
    <w:rsid w:val="001F2A63"/>
    <w:rsid w:val="00206DC1"/>
    <w:rsid w:val="002127BE"/>
    <w:rsid w:val="00214DDC"/>
    <w:rsid w:val="00216850"/>
    <w:rsid w:val="00217E21"/>
    <w:rsid w:val="00223F3D"/>
    <w:rsid w:val="00225474"/>
    <w:rsid w:val="00240CA8"/>
    <w:rsid w:val="00242679"/>
    <w:rsid w:val="002428C3"/>
    <w:rsid w:val="00244141"/>
    <w:rsid w:val="002446E0"/>
    <w:rsid w:val="00247079"/>
    <w:rsid w:val="002471AB"/>
    <w:rsid w:val="00252DD6"/>
    <w:rsid w:val="00256647"/>
    <w:rsid w:val="0025799D"/>
    <w:rsid w:val="00265227"/>
    <w:rsid w:val="00267F32"/>
    <w:rsid w:val="00294A8C"/>
    <w:rsid w:val="00295E42"/>
    <w:rsid w:val="002A3720"/>
    <w:rsid w:val="002A37A2"/>
    <w:rsid w:val="002B1B99"/>
    <w:rsid w:val="002B22F3"/>
    <w:rsid w:val="002C42BB"/>
    <w:rsid w:val="002D66C4"/>
    <w:rsid w:val="002E52E3"/>
    <w:rsid w:val="002E5A12"/>
    <w:rsid w:val="002F664A"/>
    <w:rsid w:val="003110CA"/>
    <w:rsid w:val="00312A1B"/>
    <w:rsid w:val="003224F6"/>
    <w:rsid w:val="0032609B"/>
    <w:rsid w:val="00326A4A"/>
    <w:rsid w:val="003340F5"/>
    <w:rsid w:val="00334D77"/>
    <w:rsid w:val="0033759C"/>
    <w:rsid w:val="00343A79"/>
    <w:rsid w:val="00345EEB"/>
    <w:rsid w:val="00346B2B"/>
    <w:rsid w:val="00347F2C"/>
    <w:rsid w:val="00351271"/>
    <w:rsid w:val="00353C5D"/>
    <w:rsid w:val="00357E75"/>
    <w:rsid w:val="00361B20"/>
    <w:rsid w:val="003718EF"/>
    <w:rsid w:val="003734BF"/>
    <w:rsid w:val="003737D3"/>
    <w:rsid w:val="00376036"/>
    <w:rsid w:val="003773A4"/>
    <w:rsid w:val="00381B10"/>
    <w:rsid w:val="00385B37"/>
    <w:rsid w:val="00387626"/>
    <w:rsid w:val="003A049A"/>
    <w:rsid w:val="003A097C"/>
    <w:rsid w:val="003A7CC5"/>
    <w:rsid w:val="003B4361"/>
    <w:rsid w:val="003B5FD4"/>
    <w:rsid w:val="003C36CE"/>
    <w:rsid w:val="003D24AB"/>
    <w:rsid w:val="003D65B4"/>
    <w:rsid w:val="003D6CF1"/>
    <w:rsid w:val="003E1B12"/>
    <w:rsid w:val="003E5554"/>
    <w:rsid w:val="003E7745"/>
    <w:rsid w:val="003F739D"/>
    <w:rsid w:val="00405F05"/>
    <w:rsid w:val="004102FA"/>
    <w:rsid w:val="004141C0"/>
    <w:rsid w:val="004212C0"/>
    <w:rsid w:val="00425A07"/>
    <w:rsid w:val="0043240B"/>
    <w:rsid w:val="004326B2"/>
    <w:rsid w:val="00433D32"/>
    <w:rsid w:val="00437A4A"/>
    <w:rsid w:val="00441E8E"/>
    <w:rsid w:val="00443648"/>
    <w:rsid w:val="004479E9"/>
    <w:rsid w:val="00447E61"/>
    <w:rsid w:val="00454534"/>
    <w:rsid w:val="00455EC2"/>
    <w:rsid w:val="004646DA"/>
    <w:rsid w:val="00465777"/>
    <w:rsid w:val="00465D87"/>
    <w:rsid w:val="004815D6"/>
    <w:rsid w:val="004842D6"/>
    <w:rsid w:val="00491983"/>
    <w:rsid w:val="0049425E"/>
    <w:rsid w:val="00495634"/>
    <w:rsid w:val="004A5922"/>
    <w:rsid w:val="004A6848"/>
    <w:rsid w:val="004A6DD6"/>
    <w:rsid w:val="004B4A06"/>
    <w:rsid w:val="004B7DB2"/>
    <w:rsid w:val="004C5274"/>
    <w:rsid w:val="004C6380"/>
    <w:rsid w:val="004F157F"/>
    <w:rsid w:val="004F1FF0"/>
    <w:rsid w:val="004F57BB"/>
    <w:rsid w:val="0050176C"/>
    <w:rsid w:val="00501C92"/>
    <w:rsid w:val="00513773"/>
    <w:rsid w:val="005150AB"/>
    <w:rsid w:val="00515BA0"/>
    <w:rsid w:val="00515D92"/>
    <w:rsid w:val="0051738D"/>
    <w:rsid w:val="00523D82"/>
    <w:rsid w:val="00525301"/>
    <w:rsid w:val="00530F96"/>
    <w:rsid w:val="00532D7F"/>
    <w:rsid w:val="005401C2"/>
    <w:rsid w:val="005408CC"/>
    <w:rsid w:val="00543123"/>
    <w:rsid w:val="00543D42"/>
    <w:rsid w:val="00543E5F"/>
    <w:rsid w:val="0054490A"/>
    <w:rsid w:val="0055134E"/>
    <w:rsid w:val="00552BF3"/>
    <w:rsid w:val="00556977"/>
    <w:rsid w:val="005716D5"/>
    <w:rsid w:val="00575A50"/>
    <w:rsid w:val="0059073B"/>
    <w:rsid w:val="005960D6"/>
    <w:rsid w:val="005A14B6"/>
    <w:rsid w:val="005A3F8A"/>
    <w:rsid w:val="005A52B0"/>
    <w:rsid w:val="005A7FEA"/>
    <w:rsid w:val="005B0F90"/>
    <w:rsid w:val="005B25C8"/>
    <w:rsid w:val="005B561A"/>
    <w:rsid w:val="005C0484"/>
    <w:rsid w:val="005C526A"/>
    <w:rsid w:val="005D01DD"/>
    <w:rsid w:val="005E2059"/>
    <w:rsid w:val="005E249A"/>
    <w:rsid w:val="005E5E8F"/>
    <w:rsid w:val="005F11A7"/>
    <w:rsid w:val="00600F81"/>
    <w:rsid w:val="00601476"/>
    <w:rsid w:val="00601FCD"/>
    <w:rsid w:val="00603A64"/>
    <w:rsid w:val="00604522"/>
    <w:rsid w:val="00606002"/>
    <w:rsid w:val="0060761C"/>
    <w:rsid w:val="006077EE"/>
    <w:rsid w:val="0061668A"/>
    <w:rsid w:val="006247BB"/>
    <w:rsid w:val="006268BE"/>
    <w:rsid w:val="0063162A"/>
    <w:rsid w:val="0063202E"/>
    <w:rsid w:val="00634FE6"/>
    <w:rsid w:val="00640BB2"/>
    <w:rsid w:val="00641B74"/>
    <w:rsid w:val="00646534"/>
    <w:rsid w:val="00652CD5"/>
    <w:rsid w:val="0066035F"/>
    <w:rsid w:val="00680988"/>
    <w:rsid w:val="00682AD8"/>
    <w:rsid w:val="00683165"/>
    <w:rsid w:val="00690666"/>
    <w:rsid w:val="006917DA"/>
    <w:rsid w:val="00695DDF"/>
    <w:rsid w:val="006A37B8"/>
    <w:rsid w:val="006A4F76"/>
    <w:rsid w:val="006B1152"/>
    <w:rsid w:val="006B29AE"/>
    <w:rsid w:val="006B41FF"/>
    <w:rsid w:val="006B43BA"/>
    <w:rsid w:val="006C2289"/>
    <w:rsid w:val="006C427C"/>
    <w:rsid w:val="006C6533"/>
    <w:rsid w:val="006E4444"/>
    <w:rsid w:val="006F7E96"/>
    <w:rsid w:val="0070787C"/>
    <w:rsid w:val="00716428"/>
    <w:rsid w:val="00721217"/>
    <w:rsid w:val="007267EE"/>
    <w:rsid w:val="00731075"/>
    <w:rsid w:val="0074142B"/>
    <w:rsid w:val="00741BB6"/>
    <w:rsid w:val="00742C8A"/>
    <w:rsid w:val="007442CB"/>
    <w:rsid w:val="00753A93"/>
    <w:rsid w:val="007578C0"/>
    <w:rsid w:val="00760B32"/>
    <w:rsid w:val="00770691"/>
    <w:rsid w:val="0077113B"/>
    <w:rsid w:val="0077645A"/>
    <w:rsid w:val="00785850"/>
    <w:rsid w:val="00793509"/>
    <w:rsid w:val="007A3B71"/>
    <w:rsid w:val="007A3FE6"/>
    <w:rsid w:val="007A4F6F"/>
    <w:rsid w:val="007C2A05"/>
    <w:rsid w:val="007C607E"/>
    <w:rsid w:val="007D0189"/>
    <w:rsid w:val="007D70B8"/>
    <w:rsid w:val="007E5BF5"/>
    <w:rsid w:val="008031E5"/>
    <w:rsid w:val="00812AC8"/>
    <w:rsid w:val="00813F24"/>
    <w:rsid w:val="00816538"/>
    <w:rsid w:val="0082316A"/>
    <w:rsid w:val="00823282"/>
    <w:rsid w:val="00837354"/>
    <w:rsid w:val="0083764C"/>
    <w:rsid w:val="0085596C"/>
    <w:rsid w:val="00857CB9"/>
    <w:rsid w:val="008619F9"/>
    <w:rsid w:val="0086433C"/>
    <w:rsid w:val="0087187E"/>
    <w:rsid w:val="008759EA"/>
    <w:rsid w:val="00876742"/>
    <w:rsid w:val="00881D1B"/>
    <w:rsid w:val="0088671D"/>
    <w:rsid w:val="008925CA"/>
    <w:rsid w:val="008B4F82"/>
    <w:rsid w:val="008C0D69"/>
    <w:rsid w:val="008E6A61"/>
    <w:rsid w:val="00900D4D"/>
    <w:rsid w:val="009054E3"/>
    <w:rsid w:val="0090646E"/>
    <w:rsid w:val="00915144"/>
    <w:rsid w:val="00917930"/>
    <w:rsid w:val="0092003B"/>
    <w:rsid w:val="009248AF"/>
    <w:rsid w:val="0092513E"/>
    <w:rsid w:val="00925F2D"/>
    <w:rsid w:val="00934176"/>
    <w:rsid w:val="00945F32"/>
    <w:rsid w:val="00947A67"/>
    <w:rsid w:val="009569BC"/>
    <w:rsid w:val="00970DD3"/>
    <w:rsid w:val="00971070"/>
    <w:rsid w:val="00972805"/>
    <w:rsid w:val="00975937"/>
    <w:rsid w:val="009B690F"/>
    <w:rsid w:val="009C3945"/>
    <w:rsid w:val="009D13B6"/>
    <w:rsid w:val="009D1994"/>
    <w:rsid w:val="009D6019"/>
    <w:rsid w:val="009E1E08"/>
    <w:rsid w:val="009E2993"/>
    <w:rsid w:val="009E323C"/>
    <w:rsid w:val="009F3373"/>
    <w:rsid w:val="009F7830"/>
    <w:rsid w:val="00A10A81"/>
    <w:rsid w:val="00A144D7"/>
    <w:rsid w:val="00A1522C"/>
    <w:rsid w:val="00A204C8"/>
    <w:rsid w:val="00A207EB"/>
    <w:rsid w:val="00A31469"/>
    <w:rsid w:val="00A36781"/>
    <w:rsid w:val="00A421D9"/>
    <w:rsid w:val="00A45634"/>
    <w:rsid w:val="00A52F1B"/>
    <w:rsid w:val="00A5609A"/>
    <w:rsid w:val="00A61B0B"/>
    <w:rsid w:val="00A8255E"/>
    <w:rsid w:val="00A9014B"/>
    <w:rsid w:val="00A92E3B"/>
    <w:rsid w:val="00A95B5A"/>
    <w:rsid w:val="00A95B94"/>
    <w:rsid w:val="00AA6409"/>
    <w:rsid w:val="00AA6CC0"/>
    <w:rsid w:val="00AA6ECB"/>
    <w:rsid w:val="00AB0A48"/>
    <w:rsid w:val="00AB68C9"/>
    <w:rsid w:val="00AC4DFD"/>
    <w:rsid w:val="00AD1076"/>
    <w:rsid w:val="00AE18A2"/>
    <w:rsid w:val="00AE6C72"/>
    <w:rsid w:val="00AF2DD5"/>
    <w:rsid w:val="00AF3320"/>
    <w:rsid w:val="00AF451C"/>
    <w:rsid w:val="00AF4561"/>
    <w:rsid w:val="00B07BDF"/>
    <w:rsid w:val="00B30FD0"/>
    <w:rsid w:val="00B33DF5"/>
    <w:rsid w:val="00B34052"/>
    <w:rsid w:val="00B37F7D"/>
    <w:rsid w:val="00B51ABC"/>
    <w:rsid w:val="00B66904"/>
    <w:rsid w:val="00B77BDF"/>
    <w:rsid w:val="00BA0D4E"/>
    <w:rsid w:val="00BA188E"/>
    <w:rsid w:val="00BA3813"/>
    <w:rsid w:val="00BB1A6B"/>
    <w:rsid w:val="00BB4A3D"/>
    <w:rsid w:val="00BD0CC7"/>
    <w:rsid w:val="00BE0A36"/>
    <w:rsid w:val="00BE5EF9"/>
    <w:rsid w:val="00BF3A48"/>
    <w:rsid w:val="00BF4938"/>
    <w:rsid w:val="00BF57AC"/>
    <w:rsid w:val="00C04826"/>
    <w:rsid w:val="00C131A9"/>
    <w:rsid w:val="00C158E9"/>
    <w:rsid w:val="00C25579"/>
    <w:rsid w:val="00C32A1D"/>
    <w:rsid w:val="00C35305"/>
    <w:rsid w:val="00C43C6E"/>
    <w:rsid w:val="00C43EAC"/>
    <w:rsid w:val="00C443F6"/>
    <w:rsid w:val="00C63869"/>
    <w:rsid w:val="00C65DB6"/>
    <w:rsid w:val="00C75098"/>
    <w:rsid w:val="00C843CD"/>
    <w:rsid w:val="00CA22D0"/>
    <w:rsid w:val="00CA33DD"/>
    <w:rsid w:val="00CA7072"/>
    <w:rsid w:val="00CA7B01"/>
    <w:rsid w:val="00CB08ED"/>
    <w:rsid w:val="00CB1081"/>
    <w:rsid w:val="00CC4017"/>
    <w:rsid w:val="00CC446E"/>
    <w:rsid w:val="00CD02EF"/>
    <w:rsid w:val="00CD23A9"/>
    <w:rsid w:val="00CD2DB6"/>
    <w:rsid w:val="00CD5997"/>
    <w:rsid w:val="00CD68FB"/>
    <w:rsid w:val="00CE1D3F"/>
    <w:rsid w:val="00CE45B4"/>
    <w:rsid w:val="00D05C18"/>
    <w:rsid w:val="00D06A5C"/>
    <w:rsid w:val="00D11200"/>
    <w:rsid w:val="00D13F21"/>
    <w:rsid w:val="00D23425"/>
    <w:rsid w:val="00D26A3F"/>
    <w:rsid w:val="00D27F02"/>
    <w:rsid w:val="00D319A2"/>
    <w:rsid w:val="00D33302"/>
    <w:rsid w:val="00D37FB2"/>
    <w:rsid w:val="00D42306"/>
    <w:rsid w:val="00D428B6"/>
    <w:rsid w:val="00D430AA"/>
    <w:rsid w:val="00D4589B"/>
    <w:rsid w:val="00D47835"/>
    <w:rsid w:val="00D50B21"/>
    <w:rsid w:val="00D54C3E"/>
    <w:rsid w:val="00D558BE"/>
    <w:rsid w:val="00D57AE9"/>
    <w:rsid w:val="00D7198E"/>
    <w:rsid w:val="00D73811"/>
    <w:rsid w:val="00D80239"/>
    <w:rsid w:val="00D858D7"/>
    <w:rsid w:val="00D90286"/>
    <w:rsid w:val="00D92E7D"/>
    <w:rsid w:val="00D93272"/>
    <w:rsid w:val="00D93FB3"/>
    <w:rsid w:val="00D95D12"/>
    <w:rsid w:val="00DA244B"/>
    <w:rsid w:val="00DA7ED7"/>
    <w:rsid w:val="00DB098A"/>
    <w:rsid w:val="00DB3046"/>
    <w:rsid w:val="00DB7A9D"/>
    <w:rsid w:val="00DB7CF7"/>
    <w:rsid w:val="00DC09E7"/>
    <w:rsid w:val="00DC1A6E"/>
    <w:rsid w:val="00DC413E"/>
    <w:rsid w:val="00DC5469"/>
    <w:rsid w:val="00DC785C"/>
    <w:rsid w:val="00DC7F2A"/>
    <w:rsid w:val="00DD6154"/>
    <w:rsid w:val="00DE2FC7"/>
    <w:rsid w:val="00DE5BC1"/>
    <w:rsid w:val="00DE77CE"/>
    <w:rsid w:val="00DF34C7"/>
    <w:rsid w:val="00DF4E8D"/>
    <w:rsid w:val="00E02464"/>
    <w:rsid w:val="00E03F64"/>
    <w:rsid w:val="00E05EFE"/>
    <w:rsid w:val="00E060C6"/>
    <w:rsid w:val="00E119B4"/>
    <w:rsid w:val="00E154F4"/>
    <w:rsid w:val="00E1615D"/>
    <w:rsid w:val="00E16251"/>
    <w:rsid w:val="00E27F23"/>
    <w:rsid w:val="00E41F9A"/>
    <w:rsid w:val="00E4583E"/>
    <w:rsid w:val="00E56B16"/>
    <w:rsid w:val="00E57995"/>
    <w:rsid w:val="00E6090E"/>
    <w:rsid w:val="00E6134B"/>
    <w:rsid w:val="00E61E12"/>
    <w:rsid w:val="00E63421"/>
    <w:rsid w:val="00E63ED6"/>
    <w:rsid w:val="00E65B4F"/>
    <w:rsid w:val="00E676C4"/>
    <w:rsid w:val="00E70591"/>
    <w:rsid w:val="00E71134"/>
    <w:rsid w:val="00E726F2"/>
    <w:rsid w:val="00E72796"/>
    <w:rsid w:val="00E7562A"/>
    <w:rsid w:val="00E77B23"/>
    <w:rsid w:val="00E83426"/>
    <w:rsid w:val="00E84DEA"/>
    <w:rsid w:val="00E90110"/>
    <w:rsid w:val="00E9255D"/>
    <w:rsid w:val="00E93F64"/>
    <w:rsid w:val="00E93F82"/>
    <w:rsid w:val="00EB211F"/>
    <w:rsid w:val="00EB79B1"/>
    <w:rsid w:val="00EC0BAA"/>
    <w:rsid w:val="00ED3913"/>
    <w:rsid w:val="00ED4A2A"/>
    <w:rsid w:val="00ED7D11"/>
    <w:rsid w:val="00EE5959"/>
    <w:rsid w:val="00EF1DBC"/>
    <w:rsid w:val="00F00E51"/>
    <w:rsid w:val="00F04E90"/>
    <w:rsid w:val="00F10BC0"/>
    <w:rsid w:val="00F13C31"/>
    <w:rsid w:val="00F15E0E"/>
    <w:rsid w:val="00F17F48"/>
    <w:rsid w:val="00F20FDB"/>
    <w:rsid w:val="00F3259B"/>
    <w:rsid w:val="00F32C58"/>
    <w:rsid w:val="00F33096"/>
    <w:rsid w:val="00F40EE6"/>
    <w:rsid w:val="00F42D33"/>
    <w:rsid w:val="00F43719"/>
    <w:rsid w:val="00F452C6"/>
    <w:rsid w:val="00F4563C"/>
    <w:rsid w:val="00F466F1"/>
    <w:rsid w:val="00F518CB"/>
    <w:rsid w:val="00F62CCE"/>
    <w:rsid w:val="00F62E41"/>
    <w:rsid w:val="00F6627D"/>
    <w:rsid w:val="00F82398"/>
    <w:rsid w:val="00F943F6"/>
    <w:rsid w:val="00F95ABA"/>
    <w:rsid w:val="00F966AB"/>
    <w:rsid w:val="00FA1F47"/>
    <w:rsid w:val="00FB26B2"/>
    <w:rsid w:val="00FB2ECF"/>
    <w:rsid w:val="00FB4B96"/>
    <w:rsid w:val="00FB5D55"/>
    <w:rsid w:val="00FB768A"/>
    <w:rsid w:val="00FB79A8"/>
    <w:rsid w:val="00FD7E27"/>
    <w:rsid w:val="00FE7DA8"/>
    <w:rsid w:val="00FF46C4"/>
    <w:rsid w:val="00FF6461"/>
    <w:rsid w:val="00FF684A"/>
    <w:rsid w:val="0229EBC6"/>
    <w:rsid w:val="22465A44"/>
    <w:rsid w:val="275C31A5"/>
    <w:rsid w:val="394A2A8E"/>
    <w:rsid w:val="46A37675"/>
    <w:rsid w:val="5718AB34"/>
    <w:rsid w:val="586F589A"/>
    <w:rsid w:val="5FDA1C37"/>
    <w:rsid w:val="63AAAF69"/>
    <w:rsid w:val="65467FCA"/>
    <w:rsid w:val="67601971"/>
    <w:rsid w:val="7026CACE"/>
    <w:rsid w:val="7470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A25C6"/>
  <w15:docId w15:val="{5A10BC3A-9E47-4947-99E7-F4AFBBFC1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8B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8B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8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8B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B99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B9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3678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78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78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781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E71134"/>
  </w:style>
  <w:style w:type="paragraph" w:styleId="Header">
    <w:name w:val="header"/>
    <w:basedOn w:val="Normal"/>
    <w:link w:val="HeaderChar"/>
    <w:uiPriority w:val="99"/>
    <w:unhideWhenUsed/>
    <w:rsid w:val="008031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1E5"/>
  </w:style>
  <w:style w:type="paragraph" w:styleId="Footer">
    <w:name w:val="footer"/>
    <w:basedOn w:val="Normal"/>
    <w:link w:val="FooterChar"/>
    <w:uiPriority w:val="99"/>
    <w:unhideWhenUsed/>
    <w:rsid w:val="008031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1E5"/>
  </w:style>
  <w:style w:type="character" w:styleId="PageNumber">
    <w:name w:val="page number"/>
    <w:basedOn w:val="DefaultParagraphFont"/>
    <w:uiPriority w:val="99"/>
    <w:semiHidden/>
    <w:unhideWhenUsed/>
    <w:rsid w:val="008031E5"/>
  </w:style>
  <w:style w:type="paragraph" w:styleId="ListParagraph">
    <w:name w:val="List Paragraph"/>
    <w:basedOn w:val="Normal"/>
    <w:uiPriority w:val="34"/>
    <w:qFormat/>
    <w:rsid w:val="00D57AE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C42B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57E75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9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05563">
          <w:marLeft w:val="0"/>
          <w:marRight w:val="0"/>
          <w:marTop w:val="0"/>
          <w:marBottom w:val="420"/>
          <w:divBdr>
            <w:top w:val="single" w:sz="36" w:space="15" w:color="DADADA"/>
            <w:left w:val="single" w:sz="36" w:space="8" w:color="DADADA"/>
            <w:bottom w:val="single" w:sz="36" w:space="15" w:color="DADADA"/>
            <w:right w:val="single" w:sz="36" w:space="8" w:color="DADADA"/>
          </w:divBdr>
        </w:div>
      </w:divsChild>
    </w:div>
    <w:div w:id="7752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CE2B0D-B306-49D6-9544-150DB7D00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L Millar</dc:creator>
  <cp:keywords/>
  <dc:description/>
  <cp:lastModifiedBy>Weber, Eckhard</cp:lastModifiedBy>
  <cp:revision>26</cp:revision>
  <cp:lastPrinted>2019-09-10T15:00:00Z</cp:lastPrinted>
  <dcterms:created xsi:type="dcterms:W3CDTF">2025-01-23T15:47:00Z</dcterms:created>
  <dcterms:modified xsi:type="dcterms:W3CDTF">2025-01-29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SetDate">
    <vt:lpwstr>2019-07-15T09:29:57.3098270Z</vt:lpwstr>
  </property>
  <property fmtid="{D5CDD505-2E9C-101B-9397-08002B2CF9AE}" pid="5" name="MSIP_Label_4929bff8-5b33-42aa-95d2-28f72e792cb0_Name">
    <vt:lpwstr>Business Use Only</vt:lpwstr>
  </property>
  <property fmtid="{D5CDD505-2E9C-101B-9397-08002B2CF9AE}" pid="6" name="MSIP_Label_4929bff8-5b33-42aa-95d2-28f72e792cb0_ActionId">
    <vt:lpwstr>d730cd13-21b0-4f1f-ade2-636f5c759368</vt:lpwstr>
  </property>
  <property fmtid="{D5CDD505-2E9C-101B-9397-08002B2CF9AE}" pid="7" name="MSIP_Label_4929bff8-5b33-42aa-95d2-28f72e792cb0_Extended_MSFT_Method">
    <vt:lpwstr>Automatic</vt:lpwstr>
  </property>
  <property fmtid="{D5CDD505-2E9C-101B-9397-08002B2CF9AE}" pid="8" name="Confidentiality">
    <vt:lpwstr>Business Use Only</vt:lpwstr>
  </property>
  <property fmtid="{D5CDD505-2E9C-101B-9397-08002B2CF9AE}" pid="9" name="NovStyleSubType">
    <vt:lpwstr>JP_standard</vt:lpwstr>
  </property>
  <property fmtid="{D5CDD505-2E9C-101B-9397-08002B2CF9AE}" pid="10" name="NovStyleNation">
    <vt:lpwstr>EN</vt:lpwstr>
  </property>
</Properties>
</file>